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D4BBEF" w14:textId="77777777" w:rsidR="006A4579" w:rsidRPr="00CF1F42" w:rsidRDefault="006A4579" w:rsidP="006A4579">
      <w:pPr>
        <w:pStyle w:val="Kop2"/>
      </w:pPr>
      <w:r w:rsidRPr="00CF1F42">
        <w:t>Patient population</w:t>
      </w:r>
    </w:p>
    <w:p w14:paraId="3F3A7267" w14:textId="4A72777A" w:rsidR="006A4579" w:rsidRDefault="006A4579" w:rsidP="006A4579">
      <w:r w:rsidRPr="00CF1F42">
        <w:t>Peripheral blood samples</w:t>
      </w:r>
      <w:r>
        <w:t xml:space="preserve"> </w:t>
      </w:r>
      <w:r w:rsidRPr="00CF1F42">
        <w:t xml:space="preserve">from patients with </w:t>
      </w:r>
      <w:r w:rsidR="0074139E">
        <w:rPr>
          <w:bCs/>
        </w:rPr>
        <w:t xml:space="preserve">metastatic </w:t>
      </w:r>
      <w:r w:rsidR="0074139E" w:rsidRPr="00CF1F42">
        <w:rPr>
          <w:bCs/>
        </w:rPr>
        <w:t>castration-resistant prostate cancer</w:t>
      </w:r>
      <w:r w:rsidR="0074139E">
        <w:rPr>
          <w:bCs/>
        </w:rPr>
        <w:t xml:space="preserve"> </w:t>
      </w:r>
      <w:r w:rsidR="0074139E">
        <w:t>(</w:t>
      </w:r>
      <w:proofErr w:type="spellStart"/>
      <w:r>
        <w:t>m</w:t>
      </w:r>
      <w:r w:rsidRPr="00CF1F42">
        <w:t>CRPC</w:t>
      </w:r>
      <w:proofErr w:type="spellEnd"/>
      <w:r w:rsidR="0074139E">
        <w:t>)</w:t>
      </w:r>
      <w:r w:rsidRPr="00CF1F42">
        <w:t xml:space="preserve"> were previously </w:t>
      </w:r>
      <w:r>
        <w:t>collected</w:t>
      </w:r>
      <w:r w:rsidRPr="00CF1F42">
        <w:t xml:space="preserve"> for </w:t>
      </w:r>
      <w:r w:rsidR="0074139E" w:rsidRPr="0074139E">
        <w:rPr>
          <w:bCs/>
        </w:rPr>
        <w:t>circulating tumor cell</w:t>
      </w:r>
      <w:r w:rsidR="0074139E">
        <w:t xml:space="preserve"> (</w:t>
      </w:r>
      <w:r>
        <w:t>CTC</w:t>
      </w:r>
      <w:r w:rsidR="0074139E">
        <w:t>)</w:t>
      </w:r>
      <w:r w:rsidRPr="00CF1F42">
        <w:t xml:space="preserve"> detection and enumeration in the context of a prospective, multicenter, clinical study. The original study design has been described in detail elsewhere </w:t>
      </w:r>
      <w:r>
        <w:fldChar w:fldCharType="begin">
          <w:fldData xml:space="preserve">PEVuZE5vdGU+PENpdGU+PEF1dGhvcj5EZSBMYWVyZTwvQXV0aG9yPjxZZWFyPjIwMTg8L1llYXI+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</w:fldData>
        </w:fldChar>
      </w:r>
      <w:r w:rsidR="00075CB2">
        <w:instrText xml:space="preserve"> ADDIN EN.CITE </w:instrText>
      </w:r>
      <w:r w:rsidR="00075CB2">
        <w:fldChar w:fldCharType="begin">
          <w:fldData xml:space="preserve">PEVuZE5vdGU+PENpdGU+PEF1dGhvcj5EZSBMYWVyZTwvQXV0aG9yPjxZZWFyPjIwMTg8L1llYXI+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</w:fldData>
        </w:fldChar>
      </w:r>
      <w:r w:rsidR="00075CB2">
        <w:instrText xml:space="preserve"> ADDIN EN.CITE.DATA </w:instrText>
      </w:r>
      <w:r w:rsidR="00075CB2">
        <w:fldChar w:fldCharType="end"/>
      </w:r>
      <w:r>
        <w:fldChar w:fldCharType="separate"/>
      </w:r>
      <w:r w:rsidR="00075CB2">
        <w:rPr>
          <w:noProof/>
        </w:rPr>
        <w:t>(1)</w:t>
      </w:r>
      <w:r>
        <w:fldChar w:fldCharType="end"/>
      </w:r>
      <w:r w:rsidRPr="00CF1F42">
        <w:t xml:space="preserve">. In brief, patients were diagnosed </w:t>
      </w:r>
      <w:r>
        <w:t>antecedently</w:t>
      </w:r>
      <w:r w:rsidRPr="00CF1F42">
        <w:t xml:space="preserve"> with histologically confirmed prostate adenocarcinoma and suitable for recruitment when starting a new line of endocrine therapy (</w:t>
      </w:r>
      <w:r w:rsidRPr="00CF1F42">
        <w:rPr>
          <w:bCs/>
        </w:rPr>
        <w:t>i.e. abiraterone acetate or enzalutamide</w:t>
      </w:r>
      <w:r w:rsidRPr="00CF1F42">
        <w:t xml:space="preserve">) for biochemically defined progressive disease (PD) consistent with Prostate Cancer Clinical Trials Working Group (PCWG3) guidelines </w:t>
      </w:r>
      <w:r>
        <w:fldChar w:fldCharType="begin">
          <w:fldData xml:space="preserve">PEVuZE5vdGU+PENpdGU+PEF1dGhvcj5TY2hlcjwvQXV0aG9yPjxZZWFyPjIwMTY8L1llYXI+PFJl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</w:fldData>
        </w:fldChar>
      </w:r>
      <w:r w:rsidR="00075CB2">
        <w:instrText xml:space="preserve"> ADDIN EN.CITE </w:instrText>
      </w:r>
      <w:r w:rsidR="00075CB2">
        <w:fldChar w:fldCharType="begin">
          <w:fldData xml:space="preserve">PEVuZE5vdGU+PENpdGU+PEF1dGhvcj5TY2hlcjwvQXV0aG9yPjxZZWFyPjIwMTY8L1llYXI+PFJl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</w:fldData>
        </w:fldChar>
      </w:r>
      <w:r w:rsidR="00075CB2">
        <w:instrText xml:space="preserve"> ADDIN EN.CITE.DATA </w:instrText>
      </w:r>
      <w:r w:rsidR="00075CB2">
        <w:fldChar w:fldCharType="end"/>
      </w:r>
      <w:r>
        <w:fldChar w:fldCharType="separate"/>
      </w:r>
      <w:r w:rsidR="00075CB2">
        <w:rPr>
          <w:noProof/>
        </w:rPr>
        <w:t>(2)</w:t>
      </w:r>
      <w:r>
        <w:fldChar w:fldCharType="end"/>
      </w:r>
      <w:r w:rsidRPr="00CF1F42">
        <w:t>.</w:t>
      </w:r>
      <w:r>
        <w:t xml:space="preserve"> The study obtained approval by the ethical committee of the Antwerp University Hospital (</w:t>
      </w:r>
      <w:r w:rsidRPr="003B173C">
        <w:t>registration number: B300201524217)</w:t>
      </w:r>
      <w:r>
        <w:t xml:space="preserve"> and all patients provided written informed consent. </w:t>
      </w:r>
      <w:r w:rsidRPr="00CF1F42">
        <w:t xml:space="preserve">The number of prior chemotherapy or </w:t>
      </w:r>
      <w:r w:rsidR="0074139E">
        <w:rPr>
          <w:szCs w:val="24"/>
        </w:rPr>
        <w:t>androgen deprivation therapy</w:t>
      </w:r>
      <w:r w:rsidR="0074139E">
        <w:t xml:space="preserve"> (</w:t>
      </w:r>
      <w:r w:rsidRPr="00CF1F42">
        <w:t>ADT</w:t>
      </w:r>
      <w:r w:rsidR="0074139E">
        <w:t>)</w:t>
      </w:r>
      <w:r w:rsidRPr="00CF1F42">
        <w:t xml:space="preserve"> regimens was unrestricted. Samples were collected at treatment initiation (i.e. baseline), in patients who responded for minimally 10-12 weeks, again at 10-12 weeks follow-up, and at disease progression.</w:t>
      </w:r>
    </w:p>
    <w:p w14:paraId="4043A432" w14:textId="77777777" w:rsidR="006A4579" w:rsidRDefault="006A4579" w:rsidP="006A4579"/>
    <w:p w14:paraId="7DFEF6A4" w14:textId="77777777" w:rsidR="006A4579" w:rsidRPr="00CF1F42" w:rsidRDefault="006A4579" w:rsidP="006A4579">
      <w:pPr>
        <w:pStyle w:val="Kop2"/>
      </w:pPr>
      <w:r w:rsidRPr="00CF1F42">
        <w:t xml:space="preserve">Isolation, enumeration and characterization of </w:t>
      </w:r>
      <w:proofErr w:type="spellStart"/>
      <w:r w:rsidRPr="00CF1F42">
        <w:t>EpCAM</w:t>
      </w:r>
      <w:proofErr w:type="spellEnd"/>
      <w:r w:rsidRPr="00CF1F42">
        <w:t>-positive objects</w:t>
      </w:r>
    </w:p>
    <w:p w14:paraId="3948E1AC" w14:textId="55FBC450" w:rsidR="006A4579" w:rsidRDefault="006A4579" w:rsidP="006A4579">
      <w:r w:rsidRPr="00CF1F42">
        <w:t xml:space="preserve">Enrichment and standard operator-based enumeration of </w:t>
      </w:r>
      <w:r>
        <w:t xml:space="preserve">CTCs </w:t>
      </w:r>
      <w:r w:rsidRPr="00CF1F42">
        <w:t>were performed as previously described</w:t>
      </w:r>
      <w:r>
        <w:t xml:space="preserve"> </w:t>
      </w:r>
      <w:r>
        <w:fldChar w:fldCharType="begin">
          <w:fldData xml:space="preserve">PEVuZE5vdGU+PENpdGU+PEF1dGhvcj5EZSBMYWVyZTwvQXV0aG9yPjxZZWFyPjIwMTg8L1llYXI+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</w:fldData>
        </w:fldChar>
      </w:r>
      <w:r w:rsidR="00075CB2">
        <w:instrText xml:space="preserve"> ADDIN EN.CITE </w:instrText>
      </w:r>
      <w:r w:rsidR="00075CB2">
        <w:fldChar w:fldCharType="begin">
          <w:fldData xml:space="preserve">PEVuZE5vdGU+PENpdGU+PEF1dGhvcj5EZSBMYWVyZTwvQXV0aG9yPjxZZWFyPjIwMTg8L1llYXI+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</w:fldData>
        </w:fldChar>
      </w:r>
      <w:r w:rsidR="00075CB2">
        <w:instrText xml:space="preserve"> ADDIN EN.CITE.DATA </w:instrText>
      </w:r>
      <w:r w:rsidR="00075CB2">
        <w:fldChar w:fldCharType="end"/>
      </w:r>
      <w:r>
        <w:fldChar w:fldCharType="separate"/>
      </w:r>
      <w:r w:rsidR="00075CB2">
        <w:rPr>
          <w:noProof/>
        </w:rPr>
        <w:t>(1)</w:t>
      </w:r>
      <w:r>
        <w:fldChar w:fldCharType="end"/>
      </w:r>
      <w:r w:rsidRPr="00CF1F42">
        <w:t xml:space="preserve">. All archived immunofluorescence images were retrospectively reanalyzed by means of the open source image analysis tool for Automated </w:t>
      </w:r>
      <w:r>
        <w:t>CTC</w:t>
      </w:r>
      <w:r w:rsidRPr="00CF1F42">
        <w:t xml:space="preserve"> Classification, Enumeration and Phenotyping (ACCEPT) (</w:t>
      </w:r>
      <w:hyperlink r:id="rId4" w:history="1">
        <w:r w:rsidRPr="00CF1F42">
          <w:t>https://github.com/LeonieZ/ACCEPT</w:t>
        </w:r>
      </w:hyperlink>
      <w:r w:rsidRPr="00CF1F42">
        <w:t>). Upon downloading the images into ACCEPT, the algorithm automatically provides phenotypic measurements for all detected events (larger than four pixels) per fluorescence channel</w:t>
      </w:r>
      <w:r>
        <w:t xml:space="preserve"> (CK, CD45 and DAPI)</w:t>
      </w:r>
      <w:r w:rsidRPr="00CF1F42">
        <w:t>. These morphological characteristics encompass the eccentricity, perimeter, mean, max and median intensity, size, standard deviation (intensity), mass (sum of all intensities), P2A (perimeter to area) and DNA overlay with the signal in other channels, which were described in detail elsewhere</w:t>
      </w:r>
      <w:r>
        <w:t xml:space="preserve"> </w:t>
      </w:r>
      <w:r>
        <w:fldChar w:fldCharType="begin">
          <w:fldData xml:space="preserve">PEVuZE5vdGU+PENpdGU+PEF1dGhvcj5aZXVuZTwvQXV0aG9yPjxZZWFyPjIwMTc8L1llYXI+PFJl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</w:fldData>
        </w:fldChar>
      </w:r>
      <w:r w:rsidR="00075CB2">
        <w:instrText xml:space="preserve"> ADDIN EN.CITE </w:instrText>
      </w:r>
      <w:r w:rsidR="00075CB2">
        <w:fldChar w:fldCharType="begin">
          <w:fldData xml:space="preserve">PEVuZE5vdGU+PENpdGU+PEF1dGhvcj5aZXVuZTwvQXV0aG9yPjxZZWFyPjIwMTc8L1llYXI+PFJl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</w:fldData>
        </w:fldChar>
      </w:r>
      <w:r w:rsidR="00075CB2">
        <w:instrText xml:space="preserve"> ADDIN EN.CITE.DATA </w:instrText>
      </w:r>
      <w:r w:rsidR="00075CB2">
        <w:fldChar w:fldCharType="end"/>
      </w:r>
      <w:r>
        <w:fldChar w:fldCharType="separate"/>
      </w:r>
      <w:r w:rsidR="00075CB2">
        <w:rPr>
          <w:noProof/>
        </w:rPr>
        <w:t>(3-5)</w:t>
      </w:r>
      <w:r>
        <w:fldChar w:fldCharType="end"/>
      </w:r>
      <w:r w:rsidRPr="00CF1F42">
        <w:t>.</w:t>
      </w:r>
      <w:r w:rsidRPr="00CF1F42">
        <w:rPr>
          <w:bCs/>
        </w:rPr>
        <w:t xml:space="preserve"> Running </w:t>
      </w:r>
      <w:r w:rsidRPr="00CF1F42">
        <w:t xml:space="preserve">validated user-defined gating settings (Supplementary Table </w:t>
      </w:r>
      <w:r>
        <w:t>S</w:t>
      </w:r>
      <w:r w:rsidRPr="00CF1F42">
        <w:t xml:space="preserve">1), the software was able to automatically detect and enumerate </w:t>
      </w:r>
      <w:r>
        <w:t xml:space="preserve">CTCs and </w:t>
      </w:r>
      <w:r w:rsidR="00982CF1" w:rsidRPr="00CF1F42">
        <w:t xml:space="preserve">tumor-derived </w:t>
      </w:r>
      <w:r w:rsidR="00982CF1">
        <w:t>e</w:t>
      </w:r>
      <w:r w:rsidR="00982CF1" w:rsidRPr="00CF1F42">
        <w:t xml:space="preserve">xtracellular </w:t>
      </w:r>
      <w:r w:rsidR="00982CF1">
        <w:t>v</w:t>
      </w:r>
      <w:r w:rsidR="00982CF1" w:rsidRPr="00CF1F42">
        <w:t>esicles</w:t>
      </w:r>
      <w:r w:rsidR="00982CF1">
        <w:t xml:space="preserve"> (</w:t>
      </w:r>
      <w:proofErr w:type="spellStart"/>
      <w:r>
        <w:t>tdEVs</w:t>
      </w:r>
      <w:proofErr w:type="spellEnd"/>
      <w:r w:rsidR="00982CF1">
        <w:t>)</w:t>
      </w:r>
      <w:r w:rsidRPr="00CF1F42">
        <w:t xml:space="preserve">, and store the phenotypic characteristics of these </w:t>
      </w:r>
      <w:proofErr w:type="spellStart"/>
      <w:r w:rsidRPr="00CF1F42">
        <w:t>EpCAM</w:t>
      </w:r>
      <w:proofErr w:type="spellEnd"/>
      <w:r w:rsidRPr="00CF1F42">
        <w:t>+ en</w:t>
      </w:r>
      <w:r>
        <w:t>t</w:t>
      </w:r>
      <w:r w:rsidRPr="00CF1F42">
        <w:t>ities in a ready-to-use database</w:t>
      </w:r>
      <w:r>
        <w:t xml:space="preserve"> </w:t>
      </w:r>
      <w:r>
        <w:fldChar w:fldCharType="begin"/>
      </w:r>
      <w:r w:rsidR="00075CB2">
        <w:instrText xml:space="preserve"> ADDIN EN.CITE &lt;EndNote&gt;&lt;Cite&gt;&lt;Author&gt;Nanou&lt;/Author&gt;&lt;Year&gt;2018&lt;/Year&gt;&lt;RecNum&gt;0&lt;/RecNum&gt;&lt;IDText&gt;Circulating tumor cells, tumor-derived extracellular vesicles and plasma cytokeratins in castration-resistant prostate cancer patients&lt;/IDText&gt;&lt;DisplayText&gt;(6)&lt;/DisplayText&gt;&lt;record&gt;&lt;dates&gt;&lt;pub-dates&gt;&lt;date&gt;Apr&lt;/date&gt;&lt;/pub-dates&gt;&lt;year&gt;2018&lt;/year&gt;&lt;/dates&gt;&lt;keywords&gt;&lt;keyword&gt;caspase-cleaved cytokeratin 18 (ccCK18)&lt;/keyword&gt;&lt;keyword&gt;castration-resistant prostate cancer (CRPC)&lt;/keyword&gt;&lt;keyword&gt;circulating tumor cells (CTCs)&lt;/keyword&gt;&lt;keyword&gt;cytokeratin 18 (CK18)&lt;/keyword&gt;&lt;keyword&gt;tumor-derived Extracellular Vesicles (tdEVs)&lt;/keyword&gt;&lt;/keywords&gt;&lt;urls&gt;&lt;related-urls&gt;&lt;url&gt;https://www.ncbi.nlm.nih.gov/pubmed/29721202&lt;/url&gt;&lt;/related-urls&gt;&lt;/urls&gt;&lt;isbn&gt;1949-2553&lt;/isbn&gt;&lt;custom2&gt;PMC5922396&lt;/custom2&gt;&lt;titles&gt;&lt;title&gt;Circulating tumor cells, tumor-derived extracellular vesicles and plasma cytokeratins in castration-resistant prostate cancer patients&lt;/title&gt;&lt;secondary-title&gt;Oncotarget&lt;/secondary-title&gt;&lt;/titles&gt;&lt;pages&gt;19283-19293&lt;/pages&gt;&lt;number&gt;27&lt;/number&gt;&lt;contributors&gt;&lt;authors&gt;&lt;author&gt;Nanou, A.&lt;/author&gt;&lt;author&gt;Coumans, F. A. W.&lt;/author&gt;&lt;author&gt;van Dalum, G.&lt;/author&gt;&lt;author&gt;Zeune, L. L.&lt;/author&gt;&lt;author&gt;Dolling, D.&lt;/author&gt;&lt;author&gt;Onstenk, W.&lt;/author&gt;&lt;author&gt;Crespo, M.&lt;/author&gt;&lt;author&gt;Fontes, M. S.&lt;/author&gt;&lt;author&gt;Rescigno, P.&lt;/author&gt;&lt;author&gt;Fowler, G.&lt;/author&gt;&lt;author&gt;Flohr, P.&lt;/author&gt;&lt;author&gt;Brune, C.&lt;/author&gt;&lt;author&gt;Sleijfer, S.&lt;/author&gt;&lt;author&gt;de Bono, J. S.&lt;/author&gt;&lt;author&gt;Terstappen, L. W. M.M&lt;/author&gt;&lt;/authors&gt;&lt;/contributors&gt;&lt;edition&gt;2018/04/10&lt;/edition&gt;&lt;language&gt;eng&lt;/language&gt;&lt;added-date format="utc"&gt;1588317484&lt;/added-date&gt;&lt;ref-type name="Journal Article"&gt;17&lt;/ref-type&gt;&lt;rec-number&gt;267&lt;/rec-number&gt;&lt;last-updated-date format="utc"&gt;1588317484&lt;/last-updated-date&gt;&lt;accession-num&gt;29721202&lt;/accession-num&gt;&lt;electronic-resource-num&gt;10.18632/oncotarget.25019&lt;/electronic-resource-num&gt;&lt;volume&gt;9&lt;/volume&gt;&lt;/record&gt;&lt;/Cite&gt;&lt;/EndNote&gt;</w:instrText>
      </w:r>
      <w:r>
        <w:fldChar w:fldCharType="separate"/>
      </w:r>
      <w:r w:rsidR="00075CB2">
        <w:rPr>
          <w:noProof/>
        </w:rPr>
        <w:t>(6)</w:t>
      </w:r>
      <w:r>
        <w:fldChar w:fldCharType="end"/>
      </w:r>
      <w:r w:rsidRPr="00CF1F42">
        <w:t>.</w:t>
      </w:r>
      <w:r w:rsidR="00E94F34">
        <w:t xml:space="preserve"> Representative thumbnail images of both events can be found in Supplementary Figure S9.</w:t>
      </w:r>
    </w:p>
    <w:p w14:paraId="3C065322" w14:textId="77777777" w:rsidR="006A4579" w:rsidRPr="00CF1F42" w:rsidRDefault="006A4579" w:rsidP="006A4579"/>
    <w:p w14:paraId="59B01C69" w14:textId="77777777" w:rsidR="006A4579" w:rsidRPr="00640DB4" w:rsidRDefault="006A4579" w:rsidP="006A4579">
      <w:pPr>
        <w:pStyle w:val="Kop2"/>
      </w:pPr>
      <w:r w:rsidRPr="00640DB4">
        <w:t>Statistical analyses</w:t>
      </w:r>
    </w:p>
    <w:p w14:paraId="543ED8E9" w14:textId="40F964DE" w:rsidR="006A4579" w:rsidRDefault="006A4579" w:rsidP="006A4579">
      <w:r w:rsidRPr="00CF1F42">
        <w:t xml:space="preserve">All statistical tests were performed in R (Version 1.1.383), with a two-sided </w:t>
      </w:r>
      <w:r w:rsidRPr="000E2700">
        <w:rPr>
          <w:i/>
          <w:iCs/>
        </w:rPr>
        <w:t>P</w:t>
      </w:r>
      <w:r w:rsidRPr="00CF1F42">
        <w:t>-value &lt;0.05 as being considered as statistically significant.</w:t>
      </w:r>
      <w:r>
        <w:t xml:space="preserve"> </w:t>
      </w:r>
      <w:r w:rsidR="00776CEC">
        <w:t>The full data analysis script is made publicly available on GitHub (</w:t>
      </w:r>
      <w:hyperlink r:id="rId5" w:history="1">
        <w:r w:rsidR="00776CEC" w:rsidRPr="000E6C1E">
          <w:rPr>
            <w:rStyle w:val="Hyperlink"/>
          </w:rPr>
          <w:t>https://github.com/StevenVanLaere/ACCEPT</w:t>
        </w:r>
      </w:hyperlink>
      <w:r w:rsidR="00776CEC">
        <w:t>)</w:t>
      </w:r>
      <w:r w:rsidR="00776CEC">
        <w:t xml:space="preserve">. </w:t>
      </w:r>
      <w:r>
        <w:t>CTC, tdEV and</w:t>
      </w:r>
      <w:r w:rsidR="00982CF1">
        <w:t xml:space="preserve"> </w:t>
      </w:r>
      <w:r w:rsidR="00982CF1">
        <w:rPr>
          <w:bCs/>
        </w:rPr>
        <w:t>Shannon Index (</w:t>
      </w:r>
      <w:r>
        <w:t>SI</w:t>
      </w:r>
      <w:r w:rsidR="00982CF1">
        <w:t>)</w:t>
      </w:r>
      <w:r>
        <w:t xml:space="preserve"> levels</w:t>
      </w:r>
      <w:r w:rsidRPr="00CF1F42">
        <w:t xml:space="preserve"> were compared between defined groups of patients using Mann–Whitney-U</w:t>
      </w:r>
      <w:r>
        <w:t xml:space="preserve"> or </w:t>
      </w:r>
      <w:r w:rsidRPr="00FF523B">
        <w:t>Kruskal-Wallis</w:t>
      </w:r>
      <w:r w:rsidRPr="00CF1F42">
        <w:t xml:space="preserve"> test</w:t>
      </w:r>
      <w:r w:rsidR="00824138">
        <w:t xml:space="preserve">, </w:t>
      </w:r>
      <w:r w:rsidR="00824138">
        <w:t xml:space="preserve">since the variables were not normally distributed according to the </w:t>
      </w:r>
      <w:r w:rsidR="00824138" w:rsidRPr="00316544">
        <w:t>﻿Shapiro-Wilk test</w:t>
      </w:r>
      <w:r w:rsidR="00824138">
        <w:t xml:space="preserve">. In addition, Levene’s test was used to assess </w:t>
      </w:r>
      <w:r w:rsidR="00824138" w:rsidRPr="0011779F">
        <w:t>homoscedasticity</w:t>
      </w:r>
      <w:r w:rsidR="00824138">
        <w:t xml:space="preserve"> of the CTC, tdEV and SI distributions between baseline, follow-up and progression subgroups</w:t>
      </w:r>
      <w:r w:rsidRPr="00CF1F42">
        <w:t>.</w:t>
      </w:r>
    </w:p>
    <w:p w14:paraId="0A144AA6" w14:textId="55E68159" w:rsidR="006A4579" w:rsidRPr="00AD6712" w:rsidRDefault="006A4579" w:rsidP="006A4579">
      <w:pPr>
        <w:rPr>
          <w:bCs/>
        </w:rPr>
      </w:pPr>
      <w:r>
        <w:lastRenderedPageBreak/>
        <w:t>Phenotypic features of 19</w:t>
      </w:r>
      <w:r w:rsidR="00482FCF">
        <w:t xml:space="preserve"> </w:t>
      </w:r>
      <w:r>
        <w:t>129 CTCs derived from 331 samples collected from 170 unique mCRPC patients at 3 different time points during treatment were extracted for each immunofluorescence channel. To define phenotypically differing cell types</w:t>
      </w:r>
      <w:r w:rsidR="004C30C8">
        <w:t xml:space="preserve"> </w:t>
      </w:r>
      <w:r w:rsidRPr="00CF1F42">
        <w:rPr>
          <w:bCs/>
        </w:rPr>
        <w:t>in an unsupervised manner, k-means clustering based on the</w:t>
      </w:r>
      <w:r>
        <w:rPr>
          <w:bCs/>
        </w:rPr>
        <w:t>se</w:t>
      </w:r>
      <w:r w:rsidRPr="00CF1F42">
        <w:rPr>
          <w:bCs/>
        </w:rPr>
        <w:t xml:space="preserve"> phenotypic properties acquired through ACCEPT</w:t>
      </w:r>
      <w:r>
        <w:rPr>
          <w:bCs/>
        </w:rPr>
        <w:t xml:space="preserve"> was performed</w:t>
      </w:r>
      <w:r w:rsidRPr="00CF1F42">
        <w:rPr>
          <w:bCs/>
        </w:rPr>
        <w:t>.</w:t>
      </w:r>
      <w:r>
        <w:rPr>
          <w:bCs/>
        </w:rPr>
        <w:t xml:space="preserve"> </w:t>
      </w:r>
      <w:r w:rsidRPr="00D821DB">
        <w:rPr>
          <w:bCs/>
        </w:rPr>
        <w:t xml:space="preserve">Different k-means clustering models were established with k-values ranging from 2 to 10. The optimal model was chosen based on a </w:t>
      </w:r>
      <w:proofErr w:type="spellStart"/>
      <w:r w:rsidRPr="00D821DB">
        <w:rPr>
          <w:bCs/>
        </w:rPr>
        <w:t>scree</w:t>
      </w:r>
      <w:proofErr w:type="spellEnd"/>
      <w:r w:rsidRPr="00D821DB">
        <w:rPr>
          <w:bCs/>
        </w:rPr>
        <w:t>-analysis of the total within-cluster sum-of-squares for successive k-values.</w:t>
      </w:r>
      <w:r>
        <w:rPr>
          <w:bCs/>
        </w:rPr>
        <w:t xml:space="preserve"> Building on the grouping of CTCs into a specific cluster</w:t>
      </w:r>
      <w:r w:rsidR="004C30C8">
        <w:rPr>
          <w:bCs/>
        </w:rPr>
        <w:t xml:space="preserve"> (“species”)</w:t>
      </w:r>
      <w:r>
        <w:rPr>
          <w:bCs/>
        </w:rPr>
        <w:t xml:space="preserve"> and the number</w:t>
      </w:r>
      <w:r w:rsidR="00E1576A">
        <w:rPr>
          <w:bCs/>
        </w:rPr>
        <w:t xml:space="preserve"> </w:t>
      </w:r>
      <w:r>
        <w:rPr>
          <w:bCs/>
        </w:rPr>
        <w:t>of such clusters in each sample</w:t>
      </w:r>
      <w:r w:rsidR="004C30C8">
        <w:rPr>
          <w:bCs/>
        </w:rPr>
        <w:t xml:space="preserve"> (“species densities”</w:t>
      </w:r>
      <w:r w:rsidR="00E1576A">
        <w:rPr>
          <w:bCs/>
        </w:rPr>
        <w:t>)</w:t>
      </w:r>
      <w:r>
        <w:rPr>
          <w:bCs/>
        </w:rPr>
        <w:t xml:space="preserve">, the SI was calculated to quantify phenotypic heterogeneity (vegan package) </w:t>
      </w:r>
      <w:r>
        <w:rPr>
          <w:bCs/>
        </w:rPr>
        <w:fldChar w:fldCharType="begin"/>
      </w:r>
      <w:r w:rsidR="00075CB2">
        <w:rPr>
          <w:bCs/>
        </w:rPr>
        <w:instrText xml:space="preserve"> ADDIN EN.CITE &lt;EndNote&gt;&lt;Cite&gt;&lt;Author&gt;Jari&lt;/Author&gt;&lt;Year&gt;2019&lt;/Year&gt;&lt;IDText&gt;Vegan: Community Ecology Package  .&lt;/IDText&gt;&lt;DisplayText&gt;(7)&lt;/DisplayText&gt;&lt;record&gt;&lt;urls&gt;&lt;related-urls&gt;&lt;url&gt;https://cran.r-project.org/web/packages/vegan/vegan.pdf&lt;/url&gt;&lt;/related-urls&gt;&lt;/urls&gt;&lt;titles&gt;&lt;title&gt;Vegan: Community Ecology Package  .&lt;/title&gt;&lt;/titles&gt;&lt;contributors&gt;&lt;authors&gt;&lt;author&gt;Jari Oksanen&lt;/author&gt;&lt;/authors&gt;&lt;/contributors&gt;&lt;edition&gt;2.5-6&lt;/edition&gt;&lt;added-date format="utc"&gt;1592398336&lt;/added-date&gt;&lt;ref-type name="Computer Program"&gt;9&lt;/ref-type&gt;&lt;dates&gt;&lt;year&gt;2019&lt;/year&gt;&lt;/dates&gt;&lt;rec-number&gt;301&lt;/rec-number&gt;&lt;publisher&gt;R Development Core Team&lt;/publisher&gt;&lt;last-updated-date format="utc"&gt;1592399019&lt;/last-updated-date&gt;&lt;/record&gt;&lt;/Cite&gt;&lt;/EndNote&gt;</w:instrText>
      </w:r>
      <w:r>
        <w:rPr>
          <w:bCs/>
        </w:rPr>
        <w:fldChar w:fldCharType="separate"/>
      </w:r>
      <w:r w:rsidR="00075CB2">
        <w:rPr>
          <w:bCs/>
          <w:noProof/>
        </w:rPr>
        <w:t>(7)</w:t>
      </w:r>
      <w:r>
        <w:rPr>
          <w:bCs/>
        </w:rPr>
        <w:fldChar w:fldCharType="end"/>
      </w:r>
      <w:r>
        <w:rPr>
          <w:bCs/>
        </w:rPr>
        <w:t>.</w:t>
      </w:r>
      <w:r w:rsidR="00782623">
        <w:rPr>
          <w:bCs/>
        </w:rPr>
        <w:t xml:space="preserve"> </w:t>
      </w:r>
      <w:r w:rsidR="00782623">
        <w:t xml:space="preserve">Subsequently, the mean SI </w:t>
      </w:r>
      <w:r w:rsidR="00782623" w:rsidRPr="00CF1F42">
        <w:t>(Me</w:t>
      </w:r>
      <w:r w:rsidR="00782623">
        <w:t>an</w:t>
      </w:r>
      <w:r w:rsidR="00782623" w:rsidRPr="00CF1F42">
        <w:t xml:space="preserve">, Range: </w:t>
      </w:r>
      <w:r w:rsidR="00782623">
        <w:t>0.68</w:t>
      </w:r>
      <w:r w:rsidR="00782623" w:rsidRPr="00CF1F42">
        <w:t>, 0-</w:t>
      </w:r>
      <w:r w:rsidR="00782623" w:rsidRPr="008104AD">
        <w:t>1.59</w:t>
      </w:r>
      <w:r w:rsidR="00782623" w:rsidRPr="00CF1F42">
        <w:t>)</w:t>
      </w:r>
      <w:r w:rsidR="00782623">
        <w:t xml:space="preserve"> was used to dichotomize patients with high versus low values.</w:t>
      </w:r>
    </w:p>
    <w:p w14:paraId="47807A47" w14:textId="3EA8E84D" w:rsidR="006A4579" w:rsidRDefault="006A4579" w:rsidP="006A4579">
      <w:r w:rsidRPr="006C7901">
        <w:t xml:space="preserve">The overall primary outcome of this study </w:t>
      </w:r>
      <w:r>
        <w:t>was</w:t>
      </w:r>
      <w:r w:rsidRPr="006C7901">
        <w:t xml:space="preserve"> progression–free survival (PFS), defined as the time between start of therapy and clinical symptomatic progression </w:t>
      </w:r>
      <w:r>
        <w:t>and/</w:t>
      </w:r>
      <w:r w:rsidRPr="006C7901">
        <w:t xml:space="preserve">or radiologic progression. </w:t>
      </w:r>
      <w:r>
        <w:t>The s</w:t>
      </w:r>
      <w:r w:rsidRPr="006C7901">
        <w:t xml:space="preserve">econdary endpoint encompassed </w:t>
      </w:r>
      <w:r w:rsidR="00F6504C">
        <w:t>overall survival (</w:t>
      </w:r>
      <w:r>
        <w:t>OS</w:t>
      </w:r>
      <w:r w:rsidR="00F6504C">
        <w:t>)</w:t>
      </w:r>
      <w:r w:rsidRPr="006C7901">
        <w:t xml:space="preserve">. </w:t>
      </w:r>
      <w:r w:rsidRPr="00CF1F42">
        <w:t>OS was defined as the time from baseline blood sampling to death from any cause</w:t>
      </w:r>
      <w:r>
        <w:t xml:space="preserve"> or the last follow-up visit (i.e. censored event)</w:t>
      </w:r>
      <w:r w:rsidRPr="00CF1F42">
        <w:t xml:space="preserve">. </w:t>
      </w:r>
      <w:r w:rsidR="00075D3E" w:rsidRPr="00075D3E">
        <w:t>Based on the proportion of events in the entire population (i.e. PFS: 78% and OS: 38%), the total sample size (</w:t>
      </w:r>
      <w:r w:rsidR="00075D3E">
        <w:rPr>
          <w:i/>
          <w:iCs/>
        </w:rPr>
        <w:t>n</w:t>
      </w:r>
      <w:r w:rsidR="00075D3E" w:rsidRPr="00075D3E">
        <w:t xml:space="preserve">=143) and the proportion of patients with high numbers of CTCs (36%), </w:t>
      </w:r>
      <w:proofErr w:type="spellStart"/>
      <w:r w:rsidR="00075D3E" w:rsidRPr="00075D3E">
        <w:t>tdEVs</w:t>
      </w:r>
      <w:proofErr w:type="spellEnd"/>
      <w:r w:rsidR="00075D3E" w:rsidRPr="00075D3E">
        <w:t xml:space="preserve"> (26%) or high SI values (50%), our analyses ha</w:t>
      </w:r>
      <w:r w:rsidR="008E7A11">
        <w:t>ve</w:t>
      </w:r>
      <w:r w:rsidR="00075D3E" w:rsidRPr="00075D3E">
        <w:t xml:space="preserve"> more then 90% power to detect the reported hazard ratios at a nominal p-value of 5%.</w:t>
      </w:r>
      <w:r w:rsidR="00075D3E">
        <w:t xml:space="preserve"> </w:t>
      </w:r>
      <w:r w:rsidRPr="00CF1F42">
        <w:t xml:space="preserve">The association of </w:t>
      </w:r>
      <w:r>
        <w:t>CTC</w:t>
      </w:r>
      <w:r w:rsidRPr="00CF1F42">
        <w:t xml:space="preserve"> an</w:t>
      </w:r>
      <w:r>
        <w:t>d</w:t>
      </w:r>
      <w:r w:rsidRPr="00CF1F42">
        <w:t xml:space="preserve"> tdEVs counts, phenotype classes, and dynamics during treatment with time-to-event outcome (PFS and OS) in </w:t>
      </w:r>
      <w:r>
        <w:t>m</w:t>
      </w:r>
      <w:r w:rsidRPr="00CF1F42">
        <w:t>CRPC patients was evaluated using Kaplan-Meier analysis with log-rank test, Uni- (UV)</w:t>
      </w:r>
      <w:r>
        <w:t xml:space="preserve"> and</w:t>
      </w:r>
      <w:r w:rsidRPr="00CF1F42">
        <w:t xml:space="preserve"> multivaria</w:t>
      </w:r>
      <w:r>
        <w:t>ble (MV)</w:t>
      </w:r>
      <w:r w:rsidRPr="00CF1F42">
        <w:t xml:space="preserve"> Cox</w:t>
      </w:r>
      <w:r>
        <w:t xml:space="preserve"> proportional hazards </w:t>
      </w:r>
      <w:r w:rsidRPr="00CF1F42">
        <w:t>regression analyses</w:t>
      </w:r>
      <w:r w:rsidRPr="002B0BCF">
        <w:t>.</w:t>
      </w:r>
      <w:r w:rsidR="00FA7D14">
        <w:t xml:space="preserve"> </w:t>
      </w:r>
      <w:r w:rsidR="00FA7D14">
        <w:t>For the latter, the proportional hazards assumption was checked</w:t>
      </w:r>
      <w:r w:rsidR="00FA7D14">
        <w:t xml:space="preserve">. </w:t>
      </w:r>
      <w:r>
        <w:t xml:space="preserve">Only variables significant for prognostic assessment in UV analysis were included in MV analysis. </w:t>
      </w:r>
      <w:r w:rsidRPr="002B0BCF">
        <w:t xml:space="preserve">For </w:t>
      </w:r>
      <w:r>
        <w:t xml:space="preserve">cox </w:t>
      </w:r>
      <w:r w:rsidRPr="002B0BCF">
        <w:t>regression the following covariates w</w:t>
      </w:r>
      <w:r>
        <w:t>ere</w:t>
      </w:r>
      <w:r w:rsidRPr="002B0BCF">
        <w:t xml:space="preserve"> included: </w:t>
      </w:r>
      <w:r>
        <w:t xml:space="preserve">age, </w:t>
      </w:r>
      <w:r w:rsidRPr="002B0BCF">
        <w:t>serum PSA</w:t>
      </w:r>
      <w:r>
        <w:t xml:space="preserve"> and LDH</w:t>
      </w:r>
      <w:r w:rsidRPr="002B0BCF">
        <w:t xml:space="preserve"> concentration</w:t>
      </w:r>
      <w:r>
        <w:t>s</w:t>
      </w:r>
      <w:r w:rsidRPr="002B0BCF">
        <w:t xml:space="preserve">, prior </w:t>
      </w:r>
      <w:r>
        <w:t xml:space="preserve">treatment with </w:t>
      </w:r>
      <w:r w:rsidRPr="002B0BCF">
        <w:t>chemotherapy, prior exposure to abiraterone or enzalutamide</w:t>
      </w:r>
      <w:r>
        <w:t>, CTC</w:t>
      </w:r>
      <w:r w:rsidRPr="002B0BCF">
        <w:t xml:space="preserve"> count at study entry</w:t>
      </w:r>
      <w:r>
        <w:t>,</w:t>
      </w:r>
      <w:r w:rsidRPr="002B0BCF">
        <w:t xml:space="preserve"> and presence of visceral metastases</w:t>
      </w:r>
      <w:r>
        <w:t>, this combined with a newly defined baseline covariate from this study that was associated with outcome, the SI.</w:t>
      </w:r>
    </w:p>
    <w:p w14:paraId="26DFC392" w14:textId="77777777" w:rsidR="00075CB2" w:rsidRDefault="00075CB2"/>
    <w:p w14:paraId="715E8058" w14:textId="77777777" w:rsidR="00075CB2" w:rsidRDefault="00075CB2"/>
    <w:p w14:paraId="516E94AC" w14:textId="77777777" w:rsidR="00075CB2" w:rsidRPr="00075CB2" w:rsidRDefault="00075CB2" w:rsidP="00075CB2">
      <w:pPr>
        <w:pStyle w:val="EndNoteBibliography"/>
        <w:rPr>
          <w:noProof/>
        </w:rPr>
      </w:pPr>
      <w:r>
        <w:fldChar w:fldCharType="begin"/>
      </w:r>
      <w:r w:rsidRPr="00F6504C">
        <w:rPr>
          <w:lang w:val="nl-BE"/>
        </w:rPr>
        <w:instrText xml:space="preserve"> ADDIN EN.REFLIST </w:instrText>
      </w:r>
      <w:r>
        <w:fldChar w:fldCharType="separate"/>
      </w:r>
      <w:r w:rsidRPr="00F6504C">
        <w:rPr>
          <w:noProof/>
          <w:lang w:val="nl-BE"/>
        </w:rPr>
        <w:t>1.</w:t>
      </w:r>
      <w:r w:rsidRPr="00F6504C">
        <w:rPr>
          <w:noProof/>
          <w:lang w:val="nl-BE"/>
        </w:rPr>
        <w:tab/>
        <w:t xml:space="preserve">De Laere B, Oeyen S, Van Oyen P, Ghysel C, Ampe J, Ost P, et al. </w:t>
      </w:r>
      <w:r w:rsidRPr="00075CB2">
        <w:rPr>
          <w:noProof/>
        </w:rPr>
        <w:t>Circulating tumor cells and survival in abiraterone- and enzalutamide-treated patients with castration-resistant prostate cancer. Prostate. 2018;78(6):435-45.</w:t>
      </w:r>
    </w:p>
    <w:p w14:paraId="1A4A691F" w14:textId="77777777" w:rsidR="00075CB2" w:rsidRPr="00F6504C" w:rsidRDefault="00075CB2" w:rsidP="00075CB2">
      <w:pPr>
        <w:pStyle w:val="EndNoteBibliography"/>
        <w:rPr>
          <w:noProof/>
          <w:lang w:val="nl-BE"/>
        </w:rPr>
      </w:pPr>
      <w:r w:rsidRPr="00075CB2">
        <w:rPr>
          <w:noProof/>
        </w:rPr>
        <w:t>2.</w:t>
      </w:r>
      <w:r w:rsidRPr="00075CB2">
        <w:rPr>
          <w:noProof/>
        </w:rPr>
        <w:tab/>
        <w:t xml:space="preserve">Scher HI, Morris MJ, Stadler WM, Higano C, Basch E, Fizazi K, et al. Trial Design and Objectives for Castration-Resistant Prostate Cancer: Updated Recommendations From the Prostate Cancer Clinical Trials Working Group 3. </w:t>
      </w:r>
      <w:r w:rsidRPr="00F6504C">
        <w:rPr>
          <w:noProof/>
          <w:lang w:val="nl-BE"/>
        </w:rPr>
        <w:t>J Clin Oncol. 2016;34(12):1402-18.</w:t>
      </w:r>
    </w:p>
    <w:p w14:paraId="33AF8D8C" w14:textId="77777777" w:rsidR="00075CB2" w:rsidRPr="00075CB2" w:rsidRDefault="00075CB2" w:rsidP="00075CB2">
      <w:pPr>
        <w:pStyle w:val="EndNoteBibliography"/>
        <w:rPr>
          <w:noProof/>
        </w:rPr>
      </w:pPr>
      <w:r w:rsidRPr="00F6504C">
        <w:rPr>
          <w:noProof/>
          <w:lang w:val="nl-BE"/>
        </w:rPr>
        <w:t>3.</w:t>
      </w:r>
      <w:r w:rsidRPr="00F6504C">
        <w:rPr>
          <w:noProof/>
          <w:lang w:val="nl-BE"/>
        </w:rPr>
        <w:tab/>
        <w:t xml:space="preserve">Zeune L, van Dalum G, Decraene C, Proudhon C, Fehm T, Neubauer H, et al. </w:t>
      </w:r>
      <w:r w:rsidRPr="00075CB2">
        <w:rPr>
          <w:noProof/>
        </w:rPr>
        <w:t>Quantifying HER-2 expression on circulating tumor cells by ACCEPT. PLoS One. 2017;12(10):e0186562.</w:t>
      </w:r>
    </w:p>
    <w:p w14:paraId="70D6120B" w14:textId="77777777" w:rsidR="00075CB2" w:rsidRPr="00075CB2" w:rsidRDefault="00075CB2" w:rsidP="00075CB2">
      <w:pPr>
        <w:pStyle w:val="EndNoteBibliography"/>
        <w:rPr>
          <w:noProof/>
        </w:rPr>
      </w:pPr>
      <w:r w:rsidRPr="00075CB2">
        <w:rPr>
          <w:noProof/>
        </w:rPr>
        <w:t>4.</w:t>
      </w:r>
      <w:r w:rsidRPr="00075CB2">
        <w:rPr>
          <w:noProof/>
        </w:rPr>
        <w:tab/>
        <w:t>Zeune LL, de Wit S, Berghuis AMS, IJzerman MJ, Terstappen LWMM, Brune C. How to Agree on a CTC: Evaluating the Consensus in Circulating Tumor Cell Scoring. Cytometry A. 2018;93(12):1202-6.</w:t>
      </w:r>
    </w:p>
    <w:p w14:paraId="5F7F1632" w14:textId="77777777" w:rsidR="00075CB2" w:rsidRPr="00075CB2" w:rsidRDefault="00075CB2" w:rsidP="00075CB2">
      <w:pPr>
        <w:pStyle w:val="EndNoteBibliography"/>
        <w:rPr>
          <w:noProof/>
        </w:rPr>
      </w:pPr>
      <w:r w:rsidRPr="00075CB2">
        <w:rPr>
          <w:noProof/>
        </w:rPr>
        <w:t>5.</w:t>
      </w:r>
      <w:r w:rsidRPr="00075CB2">
        <w:rPr>
          <w:noProof/>
        </w:rPr>
        <w:tab/>
        <w:t>de Wit S, Zeune LL, Hiltermann TJN, Groen HJM, Dalum GV, Terstappen L. Classification of Cells in CTC-Enriched Samples by Advanced Image Analysis. Cancers (Basel). 2018;10(10).</w:t>
      </w:r>
    </w:p>
    <w:p w14:paraId="29837314" w14:textId="77777777" w:rsidR="00075CB2" w:rsidRPr="00075CB2" w:rsidRDefault="00075CB2" w:rsidP="00075CB2">
      <w:pPr>
        <w:pStyle w:val="EndNoteBibliography"/>
        <w:rPr>
          <w:noProof/>
        </w:rPr>
      </w:pPr>
      <w:r w:rsidRPr="00075CB2">
        <w:rPr>
          <w:noProof/>
        </w:rPr>
        <w:lastRenderedPageBreak/>
        <w:t>6.</w:t>
      </w:r>
      <w:r w:rsidRPr="00075CB2">
        <w:rPr>
          <w:noProof/>
        </w:rPr>
        <w:tab/>
        <w:t>Nanou A, Coumans FAW, van Dalum G, Zeune LL, Dolling D, Onstenk W, et al. Circulating tumor cells, tumor-derived extracellular vesicles and plasma cytokeratins in castration-resistant prostate cancer patients. Oncotarget. 2018;9(27):19283-93.</w:t>
      </w:r>
    </w:p>
    <w:p w14:paraId="32E283DC" w14:textId="77777777" w:rsidR="00075CB2" w:rsidRPr="00075CB2" w:rsidRDefault="00075CB2" w:rsidP="00075CB2">
      <w:pPr>
        <w:pStyle w:val="EndNoteBibliography"/>
        <w:rPr>
          <w:noProof/>
        </w:rPr>
      </w:pPr>
      <w:r w:rsidRPr="00075CB2">
        <w:rPr>
          <w:noProof/>
        </w:rPr>
        <w:t>7.</w:t>
      </w:r>
      <w:r w:rsidRPr="00075CB2">
        <w:rPr>
          <w:noProof/>
        </w:rPr>
        <w:tab/>
        <w:t>Oksanen J. Vegan: Community Ecology Package  . 2.5-6 ed: R Development Core Team; 2019.</w:t>
      </w:r>
    </w:p>
    <w:p w14:paraId="36E94E3D" w14:textId="77777777" w:rsidR="003D54FD" w:rsidRDefault="00075CB2">
      <w:r>
        <w:fldChar w:fldCharType="end"/>
      </w:r>
    </w:p>
    <w:sectPr w:rsidR="003D54FD" w:rsidSect="00810C1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255B1"/>
    <w:rsid w:val="00075CB2"/>
    <w:rsid w:val="00075D3E"/>
    <w:rsid w:val="00087CA4"/>
    <w:rsid w:val="000B6D2F"/>
    <w:rsid w:val="00145034"/>
    <w:rsid w:val="001736BD"/>
    <w:rsid w:val="0017509D"/>
    <w:rsid w:val="002222E0"/>
    <w:rsid w:val="00253336"/>
    <w:rsid w:val="002F5AE3"/>
    <w:rsid w:val="00322EB4"/>
    <w:rsid w:val="003255B1"/>
    <w:rsid w:val="003654C9"/>
    <w:rsid w:val="003D54FD"/>
    <w:rsid w:val="004470ED"/>
    <w:rsid w:val="00482FCF"/>
    <w:rsid w:val="004C30C8"/>
    <w:rsid w:val="005F32FA"/>
    <w:rsid w:val="0069184C"/>
    <w:rsid w:val="006A4579"/>
    <w:rsid w:val="006B74B8"/>
    <w:rsid w:val="00724713"/>
    <w:rsid w:val="0074139E"/>
    <w:rsid w:val="00747FEE"/>
    <w:rsid w:val="00754114"/>
    <w:rsid w:val="00776CEC"/>
    <w:rsid w:val="00782623"/>
    <w:rsid w:val="00810C14"/>
    <w:rsid w:val="00824138"/>
    <w:rsid w:val="00826D1B"/>
    <w:rsid w:val="00837DC9"/>
    <w:rsid w:val="0086020D"/>
    <w:rsid w:val="008E409C"/>
    <w:rsid w:val="008E7A11"/>
    <w:rsid w:val="00982CF1"/>
    <w:rsid w:val="009C5A97"/>
    <w:rsid w:val="00A126CE"/>
    <w:rsid w:val="00B748BB"/>
    <w:rsid w:val="00C46AD4"/>
    <w:rsid w:val="00C96735"/>
    <w:rsid w:val="00CA0A16"/>
    <w:rsid w:val="00CC67C4"/>
    <w:rsid w:val="00CD0590"/>
    <w:rsid w:val="00DA4D0C"/>
    <w:rsid w:val="00E1576A"/>
    <w:rsid w:val="00E44993"/>
    <w:rsid w:val="00E934C0"/>
    <w:rsid w:val="00E94F34"/>
    <w:rsid w:val="00ED5086"/>
    <w:rsid w:val="00EE475F"/>
    <w:rsid w:val="00F40820"/>
    <w:rsid w:val="00F56AE6"/>
    <w:rsid w:val="00F61E87"/>
    <w:rsid w:val="00F6504C"/>
    <w:rsid w:val="00FA7D1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E57AF"/>
  <w15:chartTrackingRefBased/>
  <w15:docId w15:val="{B7E7F9FB-B3C9-4B4D-B351-638307DA0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A4579"/>
    <w:pPr>
      <w:spacing w:line="276" w:lineRule="auto"/>
      <w:jc w:val="both"/>
    </w:pPr>
    <w:rPr>
      <w:rFonts w:cstheme="minorHAnsi"/>
      <w:szCs w:val="22"/>
      <w:lang w:val="en-US"/>
    </w:rPr>
  </w:style>
  <w:style w:type="paragraph" w:styleId="Kop2">
    <w:name w:val="heading 2"/>
    <w:basedOn w:val="Standaard"/>
    <w:next w:val="Standaard"/>
    <w:link w:val="Kop2Char"/>
    <w:uiPriority w:val="9"/>
    <w:unhideWhenUsed/>
    <w:qFormat/>
    <w:rsid w:val="006A4579"/>
    <w:pPr>
      <w:spacing w:before="120" w:after="120"/>
      <w:outlineLvl w:val="1"/>
    </w:pPr>
    <w:rPr>
      <w: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6A4579"/>
    <w:rPr>
      <w:rFonts w:cstheme="minorHAnsi"/>
      <w:b/>
      <w:szCs w:val="22"/>
      <w:lang w:val="en-US"/>
    </w:rPr>
  </w:style>
  <w:style w:type="paragraph" w:customStyle="1" w:styleId="EndNoteBibliographyTitle">
    <w:name w:val="EndNote Bibliography Title"/>
    <w:basedOn w:val="Standaard"/>
    <w:link w:val="EndNoteBibliographyTitleChar"/>
    <w:rsid w:val="00075CB2"/>
    <w:pPr>
      <w:jc w:val="center"/>
    </w:pPr>
    <w:rPr>
      <w:rFonts w:ascii="Calibri" w:hAnsi="Calibri"/>
    </w:rPr>
  </w:style>
  <w:style w:type="character" w:customStyle="1" w:styleId="EndNoteBibliographyTitleChar">
    <w:name w:val="EndNote Bibliography Title Char"/>
    <w:basedOn w:val="Standaardalinea-lettertype"/>
    <w:link w:val="EndNoteBibliographyTitle"/>
    <w:rsid w:val="00075CB2"/>
    <w:rPr>
      <w:rFonts w:ascii="Calibri" w:hAnsi="Calibri" w:cstheme="minorHAnsi"/>
      <w:szCs w:val="22"/>
      <w:lang w:val="en-US"/>
    </w:rPr>
  </w:style>
  <w:style w:type="paragraph" w:customStyle="1" w:styleId="EndNoteBibliography">
    <w:name w:val="EndNote Bibliography"/>
    <w:basedOn w:val="Standaard"/>
    <w:link w:val="EndNoteBibliographyChar"/>
    <w:rsid w:val="00075CB2"/>
    <w:pPr>
      <w:spacing w:line="240" w:lineRule="auto"/>
    </w:pPr>
    <w:rPr>
      <w:rFonts w:ascii="Calibri" w:hAnsi="Calibri"/>
    </w:rPr>
  </w:style>
  <w:style w:type="character" w:customStyle="1" w:styleId="EndNoteBibliographyChar">
    <w:name w:val="EndNote Bibliography Char"/>
    <w:basedOn w:val="Standaardalinea-lettertype"/>
    <w:link w:val="EndNoteBibliography"/>
    <w:rsid w:val="00075CB2"/>
    <w:rPr>
      <w:rFonts w:ascii="Calibri" w:hAnsi="Calibri" w:cstheme="minorHAnsi"/>
      <w:szCs w:val="22"/>
      <w:lang w:val="en-US"/>
    </w:rPr>
  </w:style>
  <w:style w:type="paragraph" w:styleId="Ballontekst">
    <w:name w:val="Balloon Text"/>
    <w:basedOn w:val="Standaard"/>
    <w:link w:val="BallontekstChar"/>
    <w:uiPriority w:val="99"/>
    <w:semiHidden/>
    <w:unhideWhenUsed/>
    <w:rsid w:val="00CA0A16"/>
    <w:pPr>
      <w:spacing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CA0A16"/>
    <w:rPr>
      <w:rFonts w:ascii="Times New Roman" w:hAnsi="Times New Roman" w:cs="Times New Roman"/>
      <w:sz w:val="18"/>
      <w:szCs w:val="18"/>
      <w:lang w:val="en-US"/>
    </w:rPr>
  </w:style>
  <w:style w:type="character" w:styleId="Hyperlink">
    <w:name w:val="Hyperlink"/>
    <w:basedOn w:val="Standaardalinea-lettertype"/>
    <w:uiPriority w:val="99"/>
    <w:unhideWhenUsed/>
    <w:rsid w:val="00776CEC"/>
    <w:rPr>
      <w:color w:val="0563C1" w:themeColor="hyperlink"/>
      <w:u w:val="single"/>
    </w:rPr>
  </w:style>
  <w:style w:type="character" w:styleId="Onopgelostemelding">
    <w:name w:val="Unresolved Mention"/>
    <w:basedOn w:val="Standaardalinea-lettertype"/>
    <w:uiPriority w:val="99"/>
    <w:semiHidden/>
    <w:unhideWhenUsed/>
    <w:rsid w:val="00776C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StevenVanLaere/ACCEPT" TargetMode="External"/><Relationship Id="rId4" Type="http://schemas.openxmlformats.org/officeDocument/2006/relationships/hyperlink" Target="https://github.com/LeonieZ/ACCEP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509</Words>
  <Characters>8304</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i Oeyen</dc:creator>
  <cp:keywords/>
  <dc:description/>
  <cp:lastModifiedBy>Steffi Oeyen</cp:lastModifiedBy>
  <cp:revision>20</cp:revision>
  <dcterms:created xsi:type="dcterms:W3CDTF">2020-07-01T12:44:00Z</dcterms:created>
  <dcterms:modified xsi:type="dcterms:W3CDTF">2020-10-15T07:57:00Z</dcterms:modified>
</cp:coreProperties>
</file>